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6BB1C" w14:textId="7CD6A214" w:rsidR="00F02728" w:rsidRPr="00692676" w:rsidRDefault="00F02728" w:rsidP="00F02728">
      <w:pPr>
        <w:suppressAutoHyphens/>
        <w:spacing w:line="480" w:lineRule="auto"/>
        <w:jc w:val="both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692676">
        <w:rPr>
          <w:rFonts w:ascii="Times New Roman" w:eastAsia="Aptos" w:hAnsi="Times New Roman" w:cs="Times New Roman"/>
          <w:b/>
          <w:bCs/>
          <w:sz w:val="24"/>
          <w:szCs w:val="24"/>
        </w:rPr>
        <w:t>S</w:t>
      </w:r>
      <w:r w:rsidR="00CC30A8">
        <w:rPr>
          <w:rFonts w:ascii="Times New Roman" w:eastAsia="Aptos" w:hAnsi="Times New Roman" w:cs="Times New Roman"/>
          <w:b/>
          <w:bCs/>
          <w:sz w:val="24"/>
          <w:szCs w:val="24"/>
        </w:rPr>
        <w:t>6 Table</w:t>
      </w:r>
      <w:r w:rsidRPr="00692676">
        <w:rPr>
          <w:rFonts w:ascii="Times New Roman" w:eastAsia="Aptos" w:hAnsi="Times New Roman" w:cs="Times New Roman"/>
          <w:b/>
          <w:bCs/>
          <w:sz w:val="24"/>
          <w:szCs w:val="24"/>
        </w:rPr>
        <w:t>: Results of the univariable analysis of environmental factors</w:t>
      </w:r>
    </w:p>
    <w:tbl>
      <w:tblPr>
        <w:tblStyle w:val="TableGrid"/>
        <w:tblW w:w="9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8"/>
        <w:gridCol w:w="1453"/>
        <w:gridCol w:w="1298"/>
        <w:gridCol w:w="1250"/>
        <w:gridCol w:w="1502"/>
      </w:tblGrid>
      <w:tr w:rsidR="00F02728" w:rsidRPr="00692676" w14:paraId="36EE01C9" w14:textId="77777777" w:rsidTr="008668A5">
        <w:trPr>
          <w:trHeight w:val="279"/>
        </w:trPr>
        <w:tc>
          <w:tcPr>
            <w:tcW w:w="9481" w:type="dxa"/>
            <w:gridSpan w:val="5"/>
            <w:tcBorders>
              <w:bottom w:val="single" w:sz="4" w:space="0" w:color="auto"/>
            </w:tcBorders>
          </w:tcPr>
          <w:p w14:paraId="1445056E" w14:textId="29A2B88F" w:rsidR="00F02728" w:rsidRPr="00692676" w:rsidRDefault="00F02728" w:rsidP="008668A5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F02728" w:rsidRPr="00692676" w14:paraId="4DB714F6" w14:textId="77777777" w:rsidTr="008668A5">
        <w:trPr>
          <w:trHeight w:val="279"/>
        </w:trPr>
        <w:tc>
          <w:tcPr>
            <w:tcW w:w="39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75808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692676">
              <w:rPr>
                <w:rFonts w:ascii="Times New Roman" w:eastAsia="Aptos" w:hAnsi="Times New Roman" w:cs="Times New Roman"/>
                <w:b/>
              </w:rPr>
              <w:t>Variable</w:t>
            </w:r>
          </w:p>
          <w:p w14:paraId="718906D7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Average rainfall</w:t>
            </w:r>
          </w:p>
          <w:p w14:paraId="30D86170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*Altitude</w:t>
            </w:r>
          </w:p>
          <w:p w14:paraId="781EDEED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 xml:space="preserve">Slope </w:t>
            </w:r>
            <w:proofErr w:type="gramStart"/>
            <w:r w:rsidRPr="00692676">
              <w:rPr>
                <w:rFonts w:ascii="Times New Roman" w:eastAsia="Aptos" w:hAnsi="Times New Roman" w:cs="Times New Roman"/>
              </w:rPr>
              <w:t>mean</w:t>
            </w:r>
            <w:proofErr w:type="gramEnd"/>
          </w:p>
          <w:p w14:paraId="535B10C0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Land use cover</w:t>
            </w:r>
          </w:p>
          <w:p w14:paraId="679E69E4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 xml:space="preserve">Mean </w:t>
            </w:r>
            <w:proofErr w:type="spellStart"/>
            <w:r w:rsidRPr="00692676">
              <w:rPr>
                <w:rFonts w:ascii="Times New Roman" w:eastAsia="Aptos" w:hAnsi="Times New Roman" w:cs="Times New Roman"/>
              </w:rPr>
              <w:t>ndvi</w:t>
            </w:r>
            <w:proofErr w:type="spellEnd"/>
          </w:p>
          <w:p w14:paraId="43514F5B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 xml:space="preserve">*Distance to the health </w:t>
            </w:r>
            <w:proofErr w:type="spellStart"/>
            <w:r w:rsidRPr="00692676">
              <w:rPr>
                <w:rFonts w:ascii="Times New Roman" w:eastAsia="Aptos" w:hAnsi="Times New Roman" w:cs="Times New Roman"/>
              </w:rPr>
              <w:t>centre</w:t>
            </w:r>
            <w:proofErr w:type="spellEnd"/>
          </w:p>
          <w:p w14:paraId="215E35BF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*Distance to the river</w:t>
            </w:r>
          </w:p>
          <w:p w14:paraId="36409224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692676">
              <w:rPr>
                <w:rFonts w:ascii="Times New Roman" w:eastAsia="Aptos" w:hAnsi="Times New Roman" w:cs="Times New Roman"/>
              </w:rPr>
              <w:t>*Distance to main road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339EE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692676">
              <w:rPr>
                <w:rFonts w:ascii="Times New Roman" w:eastAsia="Aptos" w:hAnsi="Times New Roman" w:cs="Times New Roman"/>
                <w:b/>
              </w:rPr>
              <w:t>Estimate Coeff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24AE8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692676">
              <w:rPr>
                <w:rFonts w:ascii="Times New Roman" w:eastAsia="Aptos" w:hAnsi="Times New Roman" w:cs="Times New Roman"/>
                <w:b/>
              </w:rPr>
              <w:t>Std. Error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09241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692676">
              <w:rPr>
                <w:rFonts w:ascii="Times New Roman" w:eastAsia="Aptos" w:hAnsi="Times New Roman" w:cs="Times New Roman"/>
                <w:b/>
              </w:rPr>
              <w:t>z value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797A2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proofErr w:type="spellStart"/>
            <w:r w:rsidRPr="00692676">
              <w:rPr>
                <w:rFonts w:ascii="Times New Roman" w:eastAsia="Aptos" w:hAnsi="Times New Roman" w:cs="Times New Roman"/>
                <w:b/>
              </w:rPr>
              <w:t>Pr</w:t>
            </w:r>
            <w:proofErr w:type="spellEnd"/>
            <w:r w:rsidRPr="00692676">
              <w:rPr>
                <w:rFonts w:ascii="Times New Roman" w:eastAsia="Aptos" w:hAnsi="Times New Roman" w:cs="Times New Roman"/>
                <w:b/>
              </w:rPr>
              <w:t>(&gt;|z|)</w:t>
            </w:r>
          </w:p>
          <w:p w14:paraId="1FC121C2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0.264</w:t>
            </w:r>
          </w:p>
          <w:p w14:paraId="4F38C559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0.115</w:t>
            </w:r>
          </w:p>
          <w:p w14:paraId="4FF7D82C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0.32</w:t>
            </w:r>
          </w:p>
          <w:p w14:paraId="722CFEF3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0.689</w:t>
            </w:r>
          </w:p>
          <w:p w14:paraId="433DB0DB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0.121</w:t>
            </w:r>
          </w:p>
          <w:p w14:paraId="30B68FB6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0.416</w:t>
            </w:r>
          </w:p>
          <w:p w14:paraId="66B3FDE6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0.792</w:t>
            </w:r>
          </w:p>
          <w:p w14:paraId="22205705" w14:textId="77777777" w:rsidR="00F02728" w:rsidRPr="00692676" w:rsidRDefault="00F02728" w:rsidP="008668A5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692676">
              <w:rPr>
                <w:rFonts w:ascii="Times New Roman" w:eastAsia="Aptos" w:hAnsi="Times New Roman" w:cs="Times New Roman"/>
              </w:rPr>
              <w:t>0.15</w:t>
            </w:r>
          </w:p>
        </w:tc>
      </w:tr>
      <w:tr w:rsidR="00F02728" w:rsidRPr="00692676" w14:paraId="67C49534" w14:textId="77777777" w:rsidTr="008668A5">
        <w:trPr>
          <w:trHeight w:val="279"/>
        </w:trPr>
        <w:tc>
          <w:tcPr>
            <w:tcW w:w="3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BF969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BF507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-1.429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3FD1C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1.2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206D7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-1.116</w:t>
            </w:r>
          </w:p>
        </w:tc>
        <w:tc>
          <w:tcPr>
            <w:tcW w:w="15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D66FC" w14:textId="77777777" w:rsidR="00F02728" w:rsidRPr="00692676" w:rsidRDefault="00F02728" w:rsidP="008668A5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F02728" w:rsidRPr="00692676" w14:paraId="3B055766" w14:textId="77777777" w:rsidTr="008668A5">
        <w:trPr>
          <w:trHeight w:val="279"/>
        </w:trPr>
        <w:tc>
          <w:tcPr>
            <w:tcW w:w="3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CECEA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9C4F8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-2.726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63098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1.73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2EA2C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-1.574</w:t>
            </w:r>
          </w:p>
        </w:tc>
        <w:tc>
          <w:tcPr>
            <w:tcW w:w="15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E613E" w14:textId="77777777" w:rsidR="00F02728" w:rsidRPr="00692676" w:rsidRDefault="00F02728" w:rsidP="008668A5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F02728" w:rsidRPr="00692676" w14:paraId="0DFE45CA" w14:textId="77777777" w:rsidTr="008668A5">
        <w:trPr>
          <w:trHeight w:val="279"/>
        </w:trPr>
        <w:tc>
          <w:tcPr>
            <w:tcW w:w="3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6AFA8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DA46F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-0.2489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1F74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0.250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5528D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-0.995</w:t>
            </w:r>
          </w:p>
        </w:tc>
        <w:tc>
          <w:tcPr>
            <w:tcW w:w="15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CA18C" w14:textId="77777777" w:rsidR="00F02728" w:rsidRPr="00692676" w:rsidRDefault="00F02728" w:rsidP="008668A5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F02728" w:rsidRPr="00692676" w14:paraId="56C47A50" w14:textId="77777777" w:rsidTr="008668A5">
        <w:trPr>
          <w:trHeight w:val="279"/>
        </w:trPr>
        <w:tc>
          <w:tcPr>
            <w:tcW w:w="3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80642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514CE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-0.03118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BDC01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0.0779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402E9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-0.4</w:t>
            </w:r>
          </w:p>
        </w:tc>
        <w:tc>
          <w:tcPr>
            <w:tcW w:w="15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05186" w14:textId="77777777" w:rsidR="00F02728" w:rsidRPr="00692676" w:rsidRDefault="00F02728" w:rsidP="008668A5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F02728" w:rsidRPr="00692676" w14:paraId="62920D87" w14:textId="77777777" w:rsidTr="008668A5">
        <w:trPr>
          <w:trHeight w:val="279"/>
        </w:trPr>
        <w:tc>
          <w:tcPr>
            <w:tcW w:w="3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539FC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E5A1A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1.041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38451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0.671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7EE58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1.55</w:t>
            </w:r>
          </w:p>
        </w:tc>
        <w:tc>
          <w:tcPr>
            <w:tcW w:w="15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F746C" w14:textId="77777777" w:rsidR="00F02728" w:rsidRPr="00692676" w:rsidRDefault="00F02728" w:rsidP="008668A5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F02728" w:rsidRPr="00692676" w14:paraId="3677DE27" w14:textId="77777777" w:rsidTr="008668A5">
        <w:trPr>
          <w:trHeight w:val="279"/>
        </w:trPr>
        <w:tc>
          <w:tcPr>
            <w:tcW w:w="3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DDA06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1D3D2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-0.09016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80F9C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0.1108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B91DC" w14:textId="77777777" w:rsidR="00F02728" w:rsidRPr="00692676" w:rsidRDefault="00F02728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Aptos" w:hAnsi="Times New Roman" w:cs="Times New Roman"/>
              </w:rPr>
              <w:t>-0.814</w:t>
            </w:r>
          </w:p>
        </w:tc>
        <w:tc>
          <w:tcPr>
            <w:tcW w:w="15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79BFB" w14:textId="77777777" w:rsidR="00F02728" w:rsidRPr="00692676" w:rsidRDefault="00F02728" w:rsidP="008668A5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</w:tr>
    </w:tbl>
    <w:p w14:paraId="74B77401" w14:textId="77777777" w:rsidR="00EC689D" w:rsidRDefault="00EC689D"/>
    <w:sectPr w:rsidR="00EC6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728"/>
    <w:rsid w:val="000368EA"/>
    <w:rsid w:val="00073983"/>
    <w:rsid w:val="0022505A"/>
    <w:rsid w:val="003650A3"/>
    <w:rsid w:val="00962D89"/>
    <w:rsid w:val="00A91BFF"/>
    <w:rsid w:val="00CC30A8"/>
    <w:rsid w:val="00EC1557"/>
    <w:rsid w:val="00EC689D"/>
    <w:rsid w:val="00F02728"/>
    <w:rsid w:val="00F1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E1FDB"/>
  <w15:chartTrackingRefBased/>
  <w15:docId w15:val="{CA853121-9B84-4B04-A28F-5C970A398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72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27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7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72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72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72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72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72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72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72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7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7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7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7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7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7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7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7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7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7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72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7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72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027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72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027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7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7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72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02728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wili, Nicholas (ILRI)</dc:creator>
  <cp:keywords/>
  <dc:description/>
  <cp:lastModifiedBy>Ngwili, Nicholas (ILRI)</cp:lastModifiedBy>
  <cp:revision>2</cp:revision>
  <dcterms:created xsi:type="dcterms:W3CDTF">2025-07-08T07:19:00Z</dcterms:created>
  <dcterms:modified xsi:type="dcterms:W3CDTF">2025-07-21T05:22:00Z</dcterms:modified>
</cp:coreProperties>
</file>